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5. Lengths of intensive care unit stay after reaching maximum RIFLE class in  non survivors with and without renal replacement therapy (RRT)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340"/>
        <w:gridCol w:w="2340"/>
        <w:gridCol w:w="1544"/>
      </w:tblGrid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with RR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without RR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l pati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= 20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= 40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, median [interquartile range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[5-19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-8]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 class pati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= 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= 10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, median [interquartile range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[3-16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2-10]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 class pati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= 5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= 17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, median [interquartile range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[4-21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-8]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 class pati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= 12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= 13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, median [interquartile range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[6-19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-7]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4:14:00Z</dcterms:created>
  <dc:creator>avicenne</dc:creator>
  <dc:description/>
  <cp:keywords/>
  <dc:language>en-US</dc:language>
  <cp:lastModifiedBy>avicenne</cp:lastModifiedBy>
  <dcterms:modified xsi:type="dcterms:W3CDTF">2012-09-13T14:14:00Z</dcterms:modified>
  <cp:revision>1</cp:revision>
  <dc:subject/>
  <dc:title>Additional file 5</dc:title>
</cp:coreProperties>
</file>